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0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0"/>
        <w:gridCol w:w="5556"/>
        <w:gridCol w:w="896"/>
        <w:gridCol w:w="760"/>
        <w:gridCol w:w="469"/>
        <w:gridCol w:w="808"/>
        <w:gridCol w:w="1080"/>
      </w:tblGrid>
      <w:tr>
        <w:trPr>
          <w:trHeight w:val="225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i-FI"/>
              </w:rPr>
              <w:t>Path #</w:t>
            </w:r>
          </w:p>
        </w:tc>
        <w:tc>
          <w:tcPr>
            <w:tcW w:w="55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i-FI"/>
              </w:rPr>
              <w:t>Gene set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i-FI"/>
              </w:rPr>
              <w:t>Sourc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i-FI"/>
              </w:rPr>
              <w:t>n(P&amp;G)</w:t>
            </w:r>
          </w:p>
        </w:tc>
        <w:tc>
          <w:tcPr>
            <w:tcW w:w="4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i-FI"/>
              </w:rPr>
              <w:t>n(G)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  <w:lang w:val="fi-FI"/>
              </w:rPr>
              <w:t>Nomina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fi-FI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i-FI"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i-FI"/>
              </w:rPr>
              <w:t xml:space="preserve">FDR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fi-FI"/>
              </w:rPr>
              <w:t>q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i-FI"/>
              </w:rPr>
              <w:t>-value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 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 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 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fi-FI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209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 xml:space="preserve">Enriched in upregulated paths (BDC2.5/NOD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vs.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 xml:space="preserve"> NOD)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TDINS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10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0051_FRUCTOSE_AND_MANNOS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155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30_AMINOSUGARS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28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0051_FRUCTOSE_AND_MANNOS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41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FRUCTOSE_AND_MANNOS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4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309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ALACTOS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59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309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30_AMINOSUGARS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3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309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052_GALACTOS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86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3738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UCONEOGENESI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2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6604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YCOLYSI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2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6604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YCOLYSIS_AND_GLUCONEOGENESI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8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6604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010_GLYCOLYSIS_AND_GLUCONEOGENESI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303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789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4630_JAK_STAT_SIGNALING_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0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1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802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4664_FC_EPSILON_RI_SIGNALING_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1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8426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4664_FC_EPSILON_RI_SIGNALING_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57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3514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TDINS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5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503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0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4664_FC_EPSILON_RI_SIGNALING_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2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505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H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86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104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CR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5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7192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FCER1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8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7192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IL2RB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73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7192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0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TDINS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74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1715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0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H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2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323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0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CR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1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475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0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FCER1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5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475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0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IL2RB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4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475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4662_B_CELL_RECEPTOR_SIGNALING_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33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649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FRUCTOSE_AND_MANNOS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16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784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ALACTOS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299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784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UCONEOGENESI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52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784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YCOLYSI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52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784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YCOLYSIS_AND_GLUCONEOGENESI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26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784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052_GALACTOS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55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784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0500_STARCH_AND_SUCROS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397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784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STARCH_AND_SUCROS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16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784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010_GLYCOLYSIS_AND_GLUCONEOGENESI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91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9115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ERK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2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656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IL2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7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656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IL6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4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656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0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4662_B_CELL_RECEPTOR_SIGNALING_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45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804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CR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5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991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ERK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9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991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FCER1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8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991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CR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36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203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FCER1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43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203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IL2RB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40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203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GRIN_MEDIATED_CELL_ADHESION_KEGG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68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7960</w:t>
            </w:r>
          </w:p>
        </w:tc>
      </w:tr>
      <w:tr>
        <w:trPr>
          <w:trHeight w:val="225" w:hRule="atLeast"/>
        </w:trPr>
        <w:tc>
          <w:tcPr>
            <w:tcW w:w="10209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 xml:space="preserve">Enriched in downregulated paths (BDC2.5/NOD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vs.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 xml:space="preserve"> NOD)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YCER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61_GLYCER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YCER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61_GLYCER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YCER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61_GLYCER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0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YCER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15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0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61_GLYCER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15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YCER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4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61_GLYCER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4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YCER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45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61_GLYCER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45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9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YCER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64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9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61_GLYCER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64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YCER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1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61_GLYCER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1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0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STATIN_PATHWAY_PHARMGKB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1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557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9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STATIN_PATHWAY_PHARMGKB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2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60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9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65_ETHER_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4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09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071_FATTY_AC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8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3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120_BILE_ACID_BIOSYNTHESI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3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3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0220_UREA_CYCLE_AND_METABOLISM_OF_AMINO_GROUP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4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3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310_LYSINE_DEGRADA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8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3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340_HISTID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35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3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410_BETA_ALAN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2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3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61_GLYCER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7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3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620_PYRUV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7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3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640_PROPANO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5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3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650_BUTANO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7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3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0903_LIMONENE_AND_PINENE_DEGRADA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2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3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HSA00280_VALINE_LEUCINE_AND_ISOLEUCINE_DEGRADA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0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69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380_TRYPTOPHAN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16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69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65_ETHER_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2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92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010_GLYCOLYSIS_AND_GLUCONEOGENESI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0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438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YCER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3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5284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071_FATTY_AC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5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5284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61_GLYCER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4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5284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9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64_GLYCEROPHOSPH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4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5542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YCER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3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5796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071_FATTY_AC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5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5796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61_GLYCER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4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5796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64_GLYCEROPHOSPH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8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7276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9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3320_PPAR_SIGNALING_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5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7985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3320_PPAR_SIGNALING_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5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2995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ETA_ALAN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LE_ACID_BIOSYNTHESI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459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UTANO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84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YCEROPHOSPH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1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ISTID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459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071_FATTY_AC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80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120_BILE_ACID_BIOSYNTHESI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94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0220_UREA_CYCLE_AND_METABOLISM_OF_AMINO_GROUP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03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310_LYSINE_DEGRADA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80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340_HISTID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84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410_BETA_ALAN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65_ETHER_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03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600_SPHING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94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620_PYRUV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1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640_PROPANO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23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650_BUTANO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1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0903_LIMONENE_AND_PINENE_DEGRADA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LYSINE_DEGRADA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74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ROPANO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23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YRUV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617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TRYPTOPHAN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80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VALINE_LEUCINE_AND_ISOLEUCINE_DEGRADA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52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ETA_ALAN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LE_ACID_BIOSYNTHESI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459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UTANO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84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YCEROPHOSPH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1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ISTID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459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071_FATTY_AC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80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120_BILE_ACID_BIOSYNTHESI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94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0220_UREA_CYCLE_AND_METABOLISM_OF_AMINO_GROUP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03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310_LYSINE_DEGRADA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80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340_HISTID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84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410_BETA_ALAN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65_ETHER_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03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600_SPHING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94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620_PYRUV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1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640_PROPANO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23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650_BUTANO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1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0903_LIMONENE_AND_PINENE_DEGRADA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LYSINE_DEGRADA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74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ROPANO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23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YRUV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617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TRYPTOPHAN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80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VALINE_LEUCINE_AND_ISOLEUCINE_DEGRADA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52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ETA_ALAN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LE_ACID_BIOSYNTHESI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459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UTANO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84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YCEROPHOSPH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1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ISTID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459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071_FATTY_AC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80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120_BILE_ACID_BIOSYNTHESI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94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0220_UREA_CYCLE_AND_METABOLISM_OF_AMINO_GROUP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03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310_LYSINE_DEGRADA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80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340_HISTID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84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410_BETA_ALAN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65_ETHER_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03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600_SPHING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94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620_PYRUV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1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640_PROPANO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23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650_BUTANO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1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0903_LIMONENE_AND_PINENE_DEGRADA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LYSINE_DEGRADA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74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ROPANO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23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YRUV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617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TRYPTOPHAN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80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VALINE_LEUCINE_AND_ISOLEUCINE_DEGRADA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52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45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ARGININE_AND_PROL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096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8968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HSA00280_VALINE_LEUCINE_AND_ISOLEUCINE_DEGRADA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19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8968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380_TRYPTOPHAN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287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8968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ARGININE_AND_PROL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096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8968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HSA00280_VALINE_LEUCINE_AND_ISOLEUCINE_DEGRADA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19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8968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380_TRYPTOPHAN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287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8968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ARGININE_AND_PROL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096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8968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HSA00280_VALINE_LEUCINE_AND_ISOLEUCINE_DEGRADA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19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8968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380_TRYPTOPHAN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287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8968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UCONEOGENESI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6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016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YCOLYSI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6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016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64_GLYCEROPHOSPH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66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016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UCONEOGENESI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6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016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YCOLYSI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6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016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64_GLYCEROPHOSPH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66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016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UCONEOGENESI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6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016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YCOLYSI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6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016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64_GLYCEROPHOSPH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66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016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010_GLYCOLYSIS_AND_GLUCONEOGENESI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33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475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010_GLYCOLYSIS_AND_GLUCONEOGENESI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33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475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010_GLYCOLYSIS_AND_GLUCONEOGENESI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33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475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LE_ACID_BIOSYNTHESI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42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5405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ISTID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42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5405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ELL_GROWTH_AND_OR_MAINTENANCE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O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80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809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ELL_GROWTH_AND_OR_MAINTENANCE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O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80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809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ELL_GROWTH_AND_OR_MAINTENANCE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O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80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809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ETA_ALAN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4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824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UTANO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059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824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65_ETHER_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377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824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600_SPHING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21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824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LYSINE_DEGRADA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90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824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ETA_ALAN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19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21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LE_ACID_BIOSYNTHESI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94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21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UTANO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45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21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YCEROPHOSPH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60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21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ISTID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94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21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071_FATTY_AC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2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21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120_BILE_ACID_BIOSYNTHESI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58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21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0220_UREA_CYCLE_AND_METABOLISM_OF_AMINO_GROUP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1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21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310_LYSINE_DEGRADA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2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21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340_HISTID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45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21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410_BETA_ALAN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19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21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600_SPHING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58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21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620_PYRUV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60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21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640_PROPANO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96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21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650_BUTANO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60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21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0903_LIMONENE_AND_PINENE_DEGRADA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19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21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LYSINE_DEGRADA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326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21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ROPANO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96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21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YRUV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47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21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TRYPTOPHAN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2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21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VALINE_LEUCINE_AND_ISOLEUCINE_DEGRADA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34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21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0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65_ETHER_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1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69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0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600_SPHING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58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69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0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5010_ALZHEIMERS_DISEASE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1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69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ETA_ALAN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19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7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LE_ACID_BIOSYNTHESI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94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7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UTANO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45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7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YCEROPHOSPH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60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7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ISTID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94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7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071_FATTY_AC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2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7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120_BILE_ACID_BIOSYNTHESI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58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7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0220_UREA_CYCLE_AND_METABOLISM_OF_AMINO_GROUP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1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7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310_LYSINE_DEGRADA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2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7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340_HISTID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45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7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410_BETA_ALAN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19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7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65_ETHER_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1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7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600_SPHING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58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7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620_PYRUV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60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7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640_PROPANO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96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7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650_BUTANO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60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7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0903_LIMONENE_AND_PINENE_DEGRADA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19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7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LYSINE_DEGRADA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326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7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ROPANO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96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7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YRUVAT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47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7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TRYPTOPHAN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2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7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VALINE_LEUCINE_AND_ISOLEUCINE_DEGRADA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34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9711</w:t>
            </w:r>
          </w:p>
        </w:tc>
      </w:tr>
      <w:tr>
        <w:trPr>
          <w:trHeight w:val="225" w:hRule="atLeast"/>
        </w:trPr>
        <w:tc>
          <w:tcPr>
            <w:tcW w:w="10209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 xml:space="preserve">Enriched in upregulated paths (BDC2.5/NOD.scid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vs.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 xml:space="preserve"> NOD.scid)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EGF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4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4630_JAK_STAT_SIGNALING_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0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102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5213_ENDOMETRIAL_CANCER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128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5223_NON_SMALL_CELL_LUNG_CANCER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128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CTLA4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13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ERK5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13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5214_GLIOMA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13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TEN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13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NGF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14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IGF1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14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INSULIN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15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EEVEC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16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4012_ERBB_SIGNALING_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178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5215_PROSTATE_CANCER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178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CREB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17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5210_COLORECTAL_CANCER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18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TPO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18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H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19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DGF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207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EPO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326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MET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6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344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H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45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IL2RB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1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47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FCER1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1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498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TCR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16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71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YCER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1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198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61_GLYCER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2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198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TEN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3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TEN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3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TEN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31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4510_FOCAL_ADHES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3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4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544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5211_RENAL_CELL_CARCINOMA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4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544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5218_MELANOMA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4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544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0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YCER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3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747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0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61_GLYCER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4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747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0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0980_METABOLISM_OF_XENOBIOTICS_BY_CYTOCHROME_P450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4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747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YCER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3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747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61_GLYCER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4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747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0980_METABOLISM_OF_XENOBIOTICS_BY_CYTOCHROME_P450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4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747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TEN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797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0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380_TRYPTOPHAN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7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93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380_TRYPTOPHAN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7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93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4664_FC_EPSILON_RI_SIGNALING_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6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15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5212_PANCREATIC_CANCER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6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15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5220_CHRONIC_MYELOID_LEUKEMIA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6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175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AKT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7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22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CMV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7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22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IGF1MTOR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7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22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IL7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7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22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NKCELLS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7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22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SPRY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7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22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CR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8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464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AD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0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508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4660_T_CELL_RECEPTOR_SIGNALING_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0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508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AR1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0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508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RAC1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0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508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HSA04320_DORSO_VENTRAL_AXIS_FORMA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1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74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ECM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2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857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4650_NATURAL_KILLER_CELL_MEDIATED_CYTOTOXICIT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28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857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RACCYCD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2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857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9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YCER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5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894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9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61_GLYCER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7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894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9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0980_METABOLISM_OF_XENOBIOTICS_BY_CYTOCHROME_P450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68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894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MTOR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4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3084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9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380_TRYPTOPHAN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16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320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EDG1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7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350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EIF4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7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350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RAS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7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350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CXCR4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8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367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SK3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8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367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4910_INSULIN_SIGNALING_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9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9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3806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VEGF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0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3842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ERK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2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4012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DAC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2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4012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4630_JAK_STAT_SIGNALING_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0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4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4346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MET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9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463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MET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9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463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MET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9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463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AT1R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34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5832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4150_MTOR_SIGNALING_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34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5832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MET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1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6336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4930_TYPE_II_DIABETES_MELLITU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40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688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4070_PHOSPHATIDYLINOSITOL_SIGNALING_SYSTE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50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842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5214_GLIOMA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1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9527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4012_ERBB_SIGNALING_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3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1448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NFAT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70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1536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PARA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74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1842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4662_B_CELL_RECEPTOR_SIGNALING_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77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2147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5221_ACUTE_MYELOID_LEUKEMIA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837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296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EEVEC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1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3025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IL6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1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3025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4370_VEGF_SIGNALING_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90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3787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TPO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4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4396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CREB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1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CTLA4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9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ECM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5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EGF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7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ERK5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1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ERK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7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H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5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EEVEC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7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IGF1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4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INSULIN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5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NGF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26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NKCELLS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9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DGF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7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TPO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3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CREB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1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CTLA4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9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ECM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5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EGF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7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ERK5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1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ERK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7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H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5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EEVEC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7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IGF1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4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INSULIN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5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NGF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26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NKCELLS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9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DGF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7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TPO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3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CREB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1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CTLA4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9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ECM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5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EGF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7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ERK5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1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ERK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7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H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5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EEVEC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7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IGF1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4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INSULIN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5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NGF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26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NKCELLS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9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DGF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7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TPO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3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65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4540_GAP_JUNC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27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9184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4210_APOPTOSIS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319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948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CREB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5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010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CTLA4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19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010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ECM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9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010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EGF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33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010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ERK5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3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010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ERK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33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010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H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30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010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EEVEC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1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010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IGF1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7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010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INSULIN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9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010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NGF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5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010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NKCELLS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19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010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DGF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33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010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TPO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8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010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5222_SMALL_CELL_LUNG_CANCER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53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227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INTEGRIN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39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236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INTEGRIN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39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236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INTEGRIN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39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236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CREB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0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3525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PEPTIDES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35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643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IL2RB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32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643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4620_TOLL_LIKE_RECEPTOR_SIGNALING_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85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6516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IL2RB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507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04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IL2RB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507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04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IL2RB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507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04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FCER1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537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13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FCER1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537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13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FCER1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537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13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INTEGRIN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48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167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4912_GNRH_SIGNALING_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946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48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4670_LEUKOCYTE_TRANSENDOTHELIAL_MIGRA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299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1996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IL2RB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61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283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FCER1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65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2924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TCR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69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3496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TCR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69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3496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TCR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69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3496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4510_FOCAL_ADHES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3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82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459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5213_ENDOMETRIAL_CANCER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76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459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5223_NON_SMALL_CELL_LUNG_CANCER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80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459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4510_FOCAL_ADHES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3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82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459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5213_ENDOMETRIAL_CANCER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76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459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5223_NON_SMALL_CELL_LUNG_CANCER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80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459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4510_FOCAL_ADHES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3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82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459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5213_ENDOMETRIAL_CANCER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76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459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5223_NON_SMALL_CELL_LUNG_CANCER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80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459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YCEROPHOSPH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1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8758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65_ETHER_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03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8758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600_SPHING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94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8758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0980_METABOLISM_OF_XENOBIOTICS_BY_CYTOCHROME_P450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52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8758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STATIN_PATHWAY_PHARMGKB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55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8758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TCR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845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060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380_TRYPTOPHAN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287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0777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64_GLYCEROPHOSPH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66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0777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CR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5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1752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ERK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9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1752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FCER1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5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8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1752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5213_ENDOMETRIAL_CANCER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2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93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248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A05223_NON_SMALL_CELL_LUNG_CANCER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97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248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0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65_ETHER_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1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2592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0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600_SPHING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58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2592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0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STATIN_PATHWAY_PHARMGKB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07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2592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565_ETHER_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71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2592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600_SPHING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58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2592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STATIN_PATHWAY_PHARMGKB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07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2592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5214_GLIOMA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077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308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5214_GLIOMA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077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308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5214_GLIOMA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077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308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0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YCEROPHOSPH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60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5568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0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TRYPTOPHAN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2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5568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LYCEROPHOSPHOLIPID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8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60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5568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TRYPTOPHAN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72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5568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4510_FOCAL_ADHES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37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10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6036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PEPTIDES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7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739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5211_RENAL_CELL_CARCINOMA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24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7977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5211_RENAL_CELL_CARCINOMA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24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7977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4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5211_RENAL_CELL_CARCINOMA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24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7977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ELL_GROWTH_AND_OR_MAINTENANCE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O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80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8099</w:t>
            </w:r>
          </w:p>
        </w:tc>
      </w:tr>
      <w:tr>
        <w:trPr>
          <w:trHeight w:val="225" w:hRule="atLeast"/>
        </w:trPr>
        <w:tc>
          <w:tcPr>
            <w:tcW w:w="10209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 xml:space="preserve">Enriched in downregulated paths (BDC2.5/NOD.scid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vs.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 xml:space="preserve"> NOD.scid)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9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YRIMID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6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9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240_PYRIMID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8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230_PUR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9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9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334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UR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334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0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YRIMID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0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448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0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240_PYRIMID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1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583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0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UR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2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767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0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230_PUR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9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4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030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230_PUR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9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4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602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UR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2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602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YRIMID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1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638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240_PYRIMID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1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3722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YRIMID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2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5076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YRIMID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2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5076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240_PYRIMID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5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6367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NDKDYNAMIN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8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6367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UR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0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6367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240_PYRIMID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5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6367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NDKDYNAMIN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8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6367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UR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0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6367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YRIMID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7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6477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9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UR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33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667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9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230_PUR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9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49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7367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YRIMID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2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746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YRIMID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43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2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746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230_PUR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9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8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9014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230_PUR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9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8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9014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240_PYRIMID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51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9077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240_PYRIMID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7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9296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NDKDYNAMIN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1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9296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UR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4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9296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240_PYRIMID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9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07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9296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NDKDYNAMIN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1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9296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PUR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GenMAPP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74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14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9296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5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230_PUR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9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5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310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8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0230_PURINE_METABOLISM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90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025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13109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9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NDKDYNAMIN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07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484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NDKDYNAMIN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07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28982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6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NDKDYNAMINPATHWAY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BioCarta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6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09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3261</w:t>
            </w:r>
          </w:p>
        </w:tc>
      </w:tr>
      <w:tr>
        <w:trPr>
          <w:trHeight w:val="22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</w:t>
            </w:r>
          </w:p>
        </w:tc>
        <w:tc>
          <w:tcPr>
            <w:tcW w:w="55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HSA05110_CHOLERA_INFECTION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KEGG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31</w:t>
            </w:r>
          </w:p>
        </w:tc>
        <w:tc>
          <w:tcPr>
            <w:tcW w:w="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398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0.04645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544"/>
        </w:tabs>
        <w:ind w:left="544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60" w:before="226" w:after="60"/>
      <w:outlineLvl w:val="0"/>
    </w:pPr>
    <w:rPr>
      <w:rFonts w:ascii="Helvetica" w:hAnsi="Helvetica" w:eastAsia="Times New Roman" w:cs="Helvetica"/>
      <w:b/>
      <w:caps/>
      <w:color w:val="auto"/>
      <w:sz w:val="22"/>
      <w:szCs w:val="20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5T13:21:00Z</dcterms:created>
  <dc:creator>Erno Lindfors</dc:creator>
  <dc:description/>
  <cp:keywords/>
  <dc:language>en-US</dc:language>
  <cp:lastModifiedBy>Erno Lindfors</cp:lastModifiedBy>
  <dcterms:modified xsi:type="dcterms:W3CDTF">2009-09-15T13:23:00Z</dcterms:modified>
  <cp:revision>2</cp:revision>
  <dc:subject/>
  <dc:title/>
</cp:coreProperties>
</file>